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AB0D2" w14:textId="4BF2D5C9" w:rsidR="003E2B23" w:rsidRDefault="00FB2135">
      <w:r>
        <w:t>Commonly used parameters in</w:t>
      </w:r>
      <w:r w:rsidR="00ED7504">
        <w:t xml:space="preserve"> the</w:t>
      </w:r>
      <w:r>
        <w:t xml:space="preserve"> </w:t>
      </w:r>
      <w:r w:rsidR="00ED7504">
        <w:rPr>
          <w:i/>
          <w:iCs/>
        </w:rPr>
        <w:t xml:space="preserve">SimADC </w:t>
      </w:r>
      <w:r w:rsidR="00ED7504">
        <w:t>range.xml file. Current values represent simulating T-DXd in a low expression NCI-N87 tumor with macrophage uptake and payload release.</w:t>
      </w:r>
    </w:p>
    <w:p w14:paraId="1DA36F94" w14:textId="77777777" w:rsidR="008B151A" w:rsidRDefault="008B151A"/>
    <w:p w14:paraId="38F1B423" w14:textId="28BF1306" w:rsidR="00ED7504" w:rsidRDefault="008B151A">
      <w:proofErr w:type="spellStart"/>
      <w:r w:rsidRPr="008B151A">
        <w:rPr>
          <w:b/>
          <w:bCs/>
        </w:rPr>
        <w:t>initTumorVolume</w:t>
      </w:r>
      <w:proofErr w:type="spellEnd"/>
      <w:r>
        <w:t xml:space="preserve"> </w:t>
      </w:r>
      <w:r w:rsidR="00525342">
        <w:rPr>
          <w:b/>
          <w:bCs/>
        </w:rPr>
        <w:t xml:space="preserve">– </w:t>
      </w:r>
      <w:r w:rsidR="00525342" w:rsidRPr="00525342">
        <w:t>I</w:t>
      </w:r>
      <w:r w:rsidR="00ED7504">
        <w:t>nitial tumor volume</w:t>
      </w:r>
      <w:r w:rsidR="00F86DB9">
        <w:t xml:space="preserve"> </w:t>
      </w:r>
      <w:r w:rsidR="00B6713B">
        <w:t>(</w:t>
      </w:r>
      <w:r w:rsidR="00F86DB9">
        <w:t>mm</w:t>
      </w:r>
      <w:r w:rsidR="00B6713B">
        <w:rPr>
          <w:vertAlign w:val="superscript"/>
        </w:rPr>
        <w:t>3</w:t>
      </w:r>
      <w:r w:rsidR="00B6713B">
        <w:t>)</w:t>
      </w:r>
    </w:p>
    <w:p w14:paraId="3956A656" w14:textId="77777777" w:rsidR="008B151A" w:rsidRPr="00ED7504" w:rsidRDefault="008B151A" w:rsidP="00ED7504"/>
    <w:p w14:paraId="05CC1302" w14:textId="1064ECAF" w:rsidR="008B151A" w:rsidRDefault="00ED7504">
      <w:r>
        <w:t>Cancer cell growth parameters</w:t>
      </w:r>
      <w:r w:rsidR="00EE38B7">
        <w:t xml:space="preserve"> </w:t>
      </w:r>
      <w:r w:rsidR="008B151A">
        <w:t>(u</w:t>
      </w:r>
      <w:r>
        <w:t>p to 4 different types of cancer cells can be simulated with varying drug sensitivity, growth rate, and expression level</w:t>
      </w:r>
      <w:r w:rsidR="008B151A">
        <w:t>)</w:t>
      </w:r>
      <w:r w:rsidR="00EE38B7">
        <w:t>:</w:t>
      </w:r>
    </w:p>
    <w:p w14:paraId="433A4E9A" w14:textId="7B2505FC" w:rsidR="008B151A" w:rsidRPr="00443D7A" w:rsidRDefault="008B151A">
      <w:proofErr w:type="spellStart"/>
      <w:r>
        <w:rPr>
          <w:b/>
          <w:bCs/>
        </w:rPr>
        <w:t>initPayloadTargetFreeNanoMoles</w:t>
      </w:r>
      <w:proofErr w:type="spellEnd"/>
      <w:r w:rsidR="00443D7A">
        <w:t xml:space="preserve"> – intracellular payload target concentration</w:t>
      </w:r>
      <w:r w:rsidR="00EE38B7">
        <w:t xml:space="preserve"> (nM)</w:t>
      </w:r>
    </w:p>
    <w:p w14:paraId="4B94E514" w14:textId="50938018" w:rsidR="008B151A" w:rsidRPr="00443D7A" w:rsidRDefault="008B151A">
      <w:proofErr w:type="spellStart"/>
      <w:r>
        <w:rPr>
          <w:b/>
          <w:bCs/>
        </w:rPr>
        <w:t>maxKillProb</w:t>
      </w:r>
      <w:proofErr w:type="spellEnd"/>
      <w:r w:rsidR="00443D7A">
        <w:t xml:space="preserve"> – maximum killing probability</w:t>
      </w:r>
    </w:p>
    <w:p w14:paraId="785B486E" w14:textId="629ACC36" w:rsidR="008B151A" w:rsidRPr="00443D7A" w:rsidRDefault="008B151A">
      <w:proofErr w:type="spellStart"/>
      <w:r>
        <w:rPr>
          <w:b/>
          <w:bCs/>
        </w:rPr>
        <w:t>michaelisConstant</w:t>
      </w:r>
      <w:proofErr w:type="spellEnd"/>
      <w:r w:rsidR="00443D7A">
        <w:t xml:space="preserve"> – Michaelis-Menten constant, Km</w:t>
      </w:r>
      <w:r w:rsidR="001A181A">
        <w:t xml:space="preserve"> (nM)</w:t>
      </w:r>
    </w:p>
    <w:p w14:paraId="340F6126" w14:textId="74BC5722" w:rsidR="008B151A" w:rsidRPr="00443D7A" w:rsidRDefault="008B151A">
      <w:proofErr w:type="spellStart"/>
      <w:r>
        <w:rPr>
          <w:b/>
          <w:bCs/>
        </w:rPr>
        <w:t>minKillingConc</w:t>
      </w:r>
      <w:proofErr w:type="spellEnd"/>
      <w:r w:rsidR="00443D7A">
        <w:t xml:space="preserve"> – minimum concentration necessary for cell death</w:t>
      </w:r>
      <w:r w:rsidR="00EE38B7">
        <w:t xml:space="preserve"> (nM)</w:t>
      </w:r>
    </w:p>
    <w:p w14:paraId="31B8313E" w14:textId="0EA5E759" w:rsidR="008B151A" w:rsidRPr="00EE38B7" w:rsidRDefault="008B151A">
      <w:proofErr w:type="spellStart"/>
      <w:r>
        <w:rPr>
          <w:b/>
          <w:bCs/>
        </w:rPr>
        <w:t>doublingTimeParamA</w:t>
      </w:r>
      <w:proofErr w:type="spellEnd"/>
      <w:r w:rsidR="00CB2C30">
        <w:rPr>
          <w:b/>
          <w:bCs/>
        </w:rPr>
        <w:t>,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doublingTimeParamB</w:t>
      </w:r>
      <w:proofErr w:type="spellEnd"/>
      <w:r w:rsidR="00EE38B7">
        <w:rPr>
          <w:b/>
          <w:bCs/>
        </w:rPr>
        <w:t xml:space="preserve"> </w:t>
      </w:r>
      <w:r w:rsidR="00EE38B7">
        <w:t xml:space="preserve">– </w:t>
      </w:r>
      <w:r w:rsidR="00B25DDE">
        <w:t xml:space="preserve">slope and y-intercept of </w:t>
      </w:r>
      <w:r w:rsidR="00A71CD6">
        <w:t xml:space="preserve">linear relationship between blood vessel density and doubling time </w:t>
      </w:r>
    </w:p>
    <w:p w14:paraId="2472F5EC" w14:textId="5BB42CFE" w:rsidR="008B151A" w:rsidRPr="00B25DDE" w:rsidRDefault="008B151A">
      <w:proofErr w:type="spellStart"/>
      <w:r>
        <w:rPr>
          <w:b/>
          <w:bCs/>
        </w:rPr>
        <w:t>doublingTimeMin</w:t>
      </w:r>
      <w:proofErr w:type="spellEnd"/>
      <w:r>
        <w:rPr>
          <w:b/>
          <w:bCs/>
        </w:rPr>
        <w:t xml:space="preserve"> + </w:t>
      </w:r>
      <w:proofErr w:type="spellStart"/>
      <w:r>
        <w:rPr>
          <w:b/>
          <w:bCs/>
        </w:rPr>
        <w:t>doublingTimeMax</w:t>
      </w:r>
      <w:proofErr w:type="spellEnd"/>
      <w:r w:rsidR="00B25DDE">
        <w:t xml:space="preserve"> – </w:t>
      </w:r>
      <w:r w:rsidR="00480B4D">
        <w:t>min and max</w:t>
      </w:r>
      <w:r w:rsidR="00B25DDE">
        <w:t xml:space="preserve"> cancer cell doubling times</w:t>
      </w:r>
      <w:r w:rsidR="00A71CD6">
        <w:t xml:space="preserve"> (timesteps)</w:t>
      </w:r>
    </w:p>
    <w:p w14:paraId="5574CCD5" w14:textId="04C22511" w:rsidR="00ED7504" w:rsidRDefault="008B151A">
      <w:proofErr w:type="spellStart"/>
      <w:r>
        <w:rPr>
          <w:b/>
          <w:bCs/>
        </w:rPr>
        <w:t>receptorsPerCellMean</w:t>
      </w:r>
      <w:proofErr w:type="spellEnd"/>
      <w:r w:rsidR="00EE38B7">
        <w:t xml:space="preserve"> – cancer cell receptor expression (number of receptors)</w:t>
      </w:r>
    </w:p>
    <w:p w14:paraId="4105588C" w14:textId="77777777" w:rsidR="00ED7504" w:rsidRDefault="00ED7504"/>
    <w:p w14:paraId="2BF52167" w14:textId="531F3DD5" w:rsidR="00ED7504" w:rsidRDefault="008B151A">
      <w:r>
        <w:t>Cd8 T cell parameters:</w:t>
      </w:r>
    </w:p>
    <w:p w14:paraId="502D6000" w14:textId="04243077" w:rsidR="008B151A" w:rsidRPr="008B151A" w:rsidRDefault="008B151A">
      <w:proofErr w:type="spellStart"/>
      <w:r>
        <w:rPr>
          <w:b/>
          <w:bCs/>
        </w:rPr>
        <w:t>activeInitDensity</w:t>
      </w:r>
      <w:proofErr w:type="spellEnd"/>
      <w:r w:rsidR="00CB2C30">
        <w:rPr>
          <w:b/>
          <w:bCs/>
        </w:rPr>
        <w:t>,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inactiveInitDensity</w:t>
      </w:r>
      <w:proofErr w:type="spellEnd"/>
      <w:r w:rsidR="00525342">
        <w:rPr>
          <w:b/>
          <w:bCs/>
        </w:rPr>
        <w:t xml:space="preserve"> </w:t>
      </w:r>
      <w:r w:rsidR="00525342">
        <w:t xml:space="preserve">– </w:t>
      </w:r>
      <w:proofErr w:type="spellStart"/>
      <w:r w:rsidR="00525342">
        <w:t>ps</w:t>
      </w:r>
      <w:r w:rsidR="00F9274C">
        <w:t>ercentage</w:t>
      </w:r>
      <w:proofErr w:type="spellEnd"/>
      <w:r w:rsidR="00F9274C">
        <w:t xml:space="preserve"> of</w:t>
      </w:r>
      <w:r>
        <w:t xml:space="preserve"> active</w:t>
      </w:r>
      <w:r w:rsidR="00443D7A">
        <w:t>/</w:t>
      </w:r>
      <w:r>
        <w:t>inactive T cell</w:t>
      </w:r>
      <w:r w:rsidR="00F9274C">
        <w:t>s</w:t>
      </w:r>
      <w:r>
        <w:t xml:space="preserve"> </w:t>
      </w:r>
      <w:r w:rsidR="00F9274C">
        <w:t>on the grid</w:t>
      </w:r>
    </w:p>
    <w:p w14:paraId="7564D948" w14:textId="4C0D61FD" w:rsidR="008B151A" w:rsidRPr="008B151A" w:rsidRDefault="008B151A">
      <w:r>
        <w:rPr>
          <w:b/>
          <w:bCs/>
        </w:rPr>
        <w:t>activeProbKill</w:t>
      </w:r>
      <w:r w:rsidR="00CB2C30">
        <w:rPr>
          <w:b/>
          <w:bCs/>
        </w:rPr>
        <w:t>,</w:t>
      </w:r>
      <w:r>
        <w:rPr>
          <w:b/>
          <w:bCs/>
        </w:rPr>
        <w:t xml:space="preserve"> inactiveProbKill </w:t>
      </w:r>
      <w:r>
        <w:t>– killing probabilities of active</w:t>
      </w:r>
      <w:r w:rsidR="00443D7A">
        <w:t>/</w:t>
      </w:r>
      <w:r>
        <w:t>inactive T cell</w:t>
      </w:r>
      <w:r w:rsidR="00F9274C">
        <w:t>s</w:t>
      </w:r>
    </w:p>
    <w:p w14:paraId="66728137" w14:textId="77777777" w:rsidR="008B151A" w:rsidRDefault="008B151A">
      <w:pPr>
        <w:rPr>
          <w:b/>
          <w:bCs/>
        </w:rPr>
      </w:pPr>
    </w:p>
    <w:p w14:paraId="4DE21140" w14:textId="3DF1D81F" w:rsidR="008B151A" w:rsidRDefault="008B151A">
      <w:r>
        <w:t>Macrophage parameters:</w:t>
      </w:r>
    </w:p>
    <w:p w14:paraId="77433F36" w14:textId="3D20548D" w:rsidR="008B151A" w:rsidRPr="00A05995" w:rsidRDefault="008B151A">
      <w:proofErr w:type="spellStart"/>
      <w:r>
        <w:rPr>
          <w:b/>
          <w:bCs/>
        </w:rPr>
        <w:t>initDensity</w:t>
      </w:r>
      <w:proofErr w:type="spellEnd"/>
      <w:r w:rsidR="00A05995">
        <w:rPr>
          <w:b/>
          <w:bCs/>
        </w:rPr>
        <w:t xml:space="preserve"> </w:t>
      </w:r>
      <w:r w:rsidR="00A05995">
        <w:t xml:space="preserve">– </w:t>
      </w:r>
      <w:r w:rsidR="00F9274C">
        <w:t>percentage of macrophages on the grid</w:t>
      </w:r>
    </w:p>
    <w:p w14:paraId="6A819491" w14:textId="2F4422BC" w:rsidR="008B151A" w:rsidRPr="00A05995" w:rsidRDefault="008B151A">
      <w:proofErr w:type="spellStart"/>
      <w:r>
        <w:rPr>
          <w:b/>
          <w:bCs/>
        </w:rPr>
        <w:t>receptorsPerCellMean</w:t>
      </w:r>
      <w:proofErr w:type="spellEnd"/>
      <w:r w:rsidR="00A05995">
        <w:t xml:space="preserve"> – Fc receptor expression on macrophages</w:t>
      </w:r>
      <w:r w:rsidR="00F9274C">
        <w:t xml:space="preserve"> (number of receptors)</w:t>
      </w:r>
    </w:p>
    <w:p w14:paraId="2A421E9C" w14:textId="77777777" w:rsidR="008B151A" w:rsidRDefault="008B151A"/>
    <w:p w14:paraId="4229CD9B" w14:textId="0AF0749A" w:rsidR="00ED7504" w:rsidRPr="00A05995" w:rsidRDefault="008B151A">
      <w:proofErr w:type="spellStart"/>
      <w:r>
        <w:rPr>
          <w:b/>
          <w:bCs/>
        </w:rPr>
        <w:t>activeFraction</w:t>
      </w:r>
      <w:proofErr w:type="spellEnd"/>
      <w:r w:rsidR="00A05995">
        <w:t xml:space="preserve"> – active fraction of blood vessels</w:t>
      </w:r>
    </w:p>
    <w:p w14:paraId="37C02153" w14:textId="77777777" w:rsidR="008B151A" w:rsidRDefault="008B151A">
      <w:pPr>
        <w:rPr>
          <w:b/>
          <w:bCs/>
        </w:rPr>
      </w:pPr>
    </w:p>
    <w:p w14:paraId="72B14175" w14:textId="6A52B827" w:rsidR="008B151A" w:rsidRDefault="008B151A">
      <w:r>
        <w:t>Antibody parameters</w:t>
      </w:r>
      <w:r w:rsidR="00EE38B7">
        <w:t xml:space="preserve"> (</w:t>
      </w:r>
      <w:r w:rsidR="005B6B17">
        <w:t xml:space="preserve">for </w:t>
      </w:r>
      <w:r w:rsidR="00EE38B7">
        <w:t>cancer cells and macrophages):</w:t>
      </w:r>
    </w:p>
    <w:p w14:paraId="6C4DE737" w14:textId="442F491D" w:rsidR="008B151A" w:rsidRPr="00A05995" w:rsidRDefault="008B151A">
      <w:r>
        <w:rPr>
          <w:b/>
          <w:bCs/>
        </w:rPr>
        <w:t>kOn</w:t>
      </w:r>
      <w:r w:rsidR="00A05995">
        <w:t xml:space="preserve"> – antibody binding on rate</w:t>
      </w:r>
      <w:r w:rsidR="001A181A">
        <w:t xml:space="preserve"> (1/nM-s)</w:t>
      </w:r>
    </w:p>
    <w:p w14:paraId="23C833DE" w14:textId="3623CA96" w:rsidR="008B151A" w:rsidRPr="00A05995" w:rsidRDefault="008B151A">
      <w:r>
        <w:rPr>
          <w:b/>
          <w:bCs/>
        </w:rPr>
        <w:t>Kd</w:t>
      </w:r>
      <w:r w:rsidR="00A05995">
        <w:t xml:space="preserve"> – binding affinity</w:t>
      </w:r>
      <w:r w:rsidR="005B6B17">
        <w:t xml:space="preserve"> (nM)</w:t>
      </w:r>
    </w:p>
    <w:p w14:paraId="5595ED7F" w14:textId="43E1510A" w:rsidR="008B151A" w:rsidRDefault="008B151A">
      <w:r>
        <w:rPr>
          <w:b/>
          <w:bCs/>
        </w:rPr>
        <w:t>ke</w:t>
      </w:r>
      <w:r w:rsidR="00A05995">
        <w:rPr>
          <w:b/>
          <w:bCs/>
        </w:rPr>
        <w:t xml:space="preserve"> – </w:t>
      </w:r>
      <w:r w:rsidR="00A05995">
        <w:t>receptor internalization rate</w:t>
      </w:r>
      <w:r w:rsidR="005B6B17">
        <w:t xml:space="preserve"> (1/s)</w:t>
      </w:r>
    </w:p>
    <w:p w14:paraId="2B759778" w14:textId="385C149B" w:rsidR="00A05995" w:rsidRPr="00A05995" w:rsidRDefault="00A05995">
      <w:r>
        <w:rPr>
          <w:b/>
          <w:bCs/>
        </w:rPr>
        <w:t>keBound</w:t>
      </w:r>
      <w:r>
        <w:t xml:space="preserve"> – bound complex internalization rate</w:t>
      </w:r>
      <w:r w:rsidR="005B6B17">
        <w:t xml:space="preserve"> (1/s)</w:t>
      </w:r>
    </w:p>
    <w:p w14:paraId="34590A46" w14:textId="77777777" w:rsidR="008B151A" w:rsidRDefault="008B151A">
      <w:pPr>
        <w:rPr>
          <w:b/>
          <w:bCs/>
        </w:rPr>
      </w:pPr>
    </w:p>
    <w:p w14:paraId="358A4074" w14:textId="04252F24" w:rsidR="008B151A" w:rsidRDefault="008B151A">
      <w:r>
        <w:t>Payload-specific parameters</w:t>
      </w:r>
      <w:r w:rsidR="00EE38B7">
        <w:t xml:space="preserve"> (</w:t>
      </w:r>
      <w:r w:rsidR="005B6B17">
        <w:t xml:space="preserve">for </w:t>
      </w:r>
      <w:r w:rsidR="00EE38B7">
        <w:t>cancer cells and macrophages):</w:t>
      </w:r>
    </w:p>
    <w:p w14:paraId="710AF472" w14:textId="365733E9" w:rsidR="008B151A" w:rsidRPr="00EE38B7" w:rsidRDefault="008B151A">
      <w:r>
        <w:rPr>
          <w:b/>
          <w:bCs/>
        </w:rPr>
        <w:t>kInP</w:t>
      </w:r>
      <w:r w:rsidR="00EE38B7">
        <w:rPr>
          <w:b/>
          <w:bCs/>
        </w:rPr>
        <w:t xml:space="preserve"> </w:t>
      </w:r>
      <w:r w:rsidR="00EE38B7">
        <w:t>– payload permeability</w:t>
      </w:r>
      <w:r w:rsidR="005B6B17">
        <w:t xml:space="preserve"> rate into cell </w:t>
      </w:r>
      <w:r w:rsidR="001A181A">
        <w:t>(1/s)</w:t>
      </w:r>
    </w:p>
    <w:p w14:paraId="712A5648" w14:textId="01C9BE77" w:rsidR="008B151A" w:rsidRPr="005B6B17" w:rsidRDefault="008B151A">
      <w:r>
        <w:rPr>
          <w:b/>
          <w:bCs/>
        </w:rPr>
        <w:t>kOutP</w:t>
      </w:r>
      <w:r w:rsidR="005B6B17">
        <w:t xml:space="preserve"> – payload permeability rate out of cell</w:t>
      </w:r>
      <w:r w:rsidR="001A181A">
        <w:t xml:space="preserve"> (1/s)</w:t>
      </w:r>
    </w:p>
    <w:p w14:paraId="64427040" w14:textId="7267D2C2" w:rsidR="008B151A" w:rsidRPr="005B6B17" w:rsidRDefault="008B151A">
      <w:r>
        <w:rPr>
          <w:b/>
          <w:bCs/>
        </w:rPr>
        <w:t>kOnP</w:t>
      </w:r>
      <w:r w:rsidR="005B6B17">
        <w:t xml:space="preserve"> – payload binding rate to intracellular target</w:t>
      </w:r>
      <w:r w:rsidR="001A181A">
        <w:t xml:space="preserve"> (1/M-s)</w:t>
      </w:r>
    </w:p>
    <w:p w14:paraId="37B5D460" w14:textId="36417E69" w:rsidR="008B151A" w:rsidRPr="005B6B17" w:rsidRDefault="008B151A">
      <w:r>
        <w:rPr>
          <w:b/>
          <w:bCs/>
        </w:rPr>
        <w:t>kOffP</w:t>
      </w:r>
      <w:r w:rsidR="005B6B17">
        <w:t xml:space="preserve"> – payload unbinding rate from intracellular target</w:t>
      </w:r>
      <w:r w:rsidR="001A181A">
        <w:t xml:space="preserve"> (1/s)</w:t>
      </w:r>
    </w:p>
    <w:p w14:paraId="59171362" w14:textId="77777777" w:rsidR="008B151A" w:rsidRDefault="008B151A">
      <w:pPr>
        <w:rPr>
          <w:b/>
          <w:bCs/>
        </w:rPr>
      </w:pPr>
    </w:p>
    <w:p w14:paraId="35769B41" w14:textId="1C79D208" w:rsidR="008B151A" w:rsidRDefault="00F86DB9">
      <w:r>
        <w:t>Pharmacokinetic parameters:</w:t>
      </w:r>
    </w:p>
    <w:p w14:paraId="79356EAF" w14:textId="1ECF320B" w:rsidR="00F86DB9" w:rsidRPr="005B6B17" w:rsidRDefault="00F86DB9">
      <w:r>
        <w:rPr>
          <w:b/>
          <w:bCs/>
        </w:rPr>
        <w:t>clearanceTotalAntibody</w:t>
      </w:r>
      <w:r w:rsidR="005B6B17">
        <w:t xml:space="preserve"> – total antibody clearance (1/s)</w:t>
      </w:r>
    </w:p>
    <w:p w14:paraId="75FA5DC2" w14:textId="06FAC17E" w:rsidR="00F86DB9" w:rsidRPr="005B6B17" w:rsidRDefault="00F86DB9">
      <w:r>
        <w:rPr>
          <w:b/>
          <w:bCs/>
        </w:rPr>
        <w:t>clearanceCompartment12</w:t>
      </w:r>
      <w:r w:rsidR="005B6B17">
        <w:t xml:space="preserve"> – clearance from compartment 1 to 2 (1/s)</w:t>
      </w:r>
    </w:p>
    <w:p w14:paraId="3143B066" w14:textId="5C3F8BED" w:rsidR="00F86DB9" w:rsidRPr="005B6B17" w:rsidRDefault="00F86DB9">
      <w:r>
        <w:rPr>
          <w:b/>
          <w:bCs/>
        </w:rPr>
        <w:t>clearanceCompartment21</w:t>
      </w:r>
      <w:r w:rsidR="005B6B17">
        <w:t xml:space="preserve"> – clearance from compartment 2 to 1 (1/s)</w:t>
      </w:r>
    </w:p>
    <w:p w14:paraId="4256EF13" w14:textId="77777777" w:rsidR="00F86DB9" w:rsidRPr="00F86DB9" w:rsidRDefault="00F86DB9"/>
    <w:p w14:paraId="79CCAA41" w14:textId="7DF6D838" w:rsidR="00ED7504" w:rsidRDefault="00ED7504">
      <w:r>
        <w:t>Dosing parameters:</w:t>
      </w:r>
      <w:r w:rsidR="004B6DCD">
        <w:t xml:space="preserve"> (Drug1 = ADC, Drug2 = free payload, Drug3 = unconjugated antibody)</w:t>
      </w:r>
    </w:p>
    <w:p w14:paraId="1DA92773" w14:textId="3151C04E" w:rsidR="00443D7A" w:rsidRDefault="004B6DCD">
      <w:r>
        <w:rPr>
          <w:b/>
          <w:bCs/>
        </w:rPr>
        <w:t>doseConcentration</w:t>
      </w:r>
      <w:r w:rsidR="00443D7A">
        <w:t xml:space="preserve"> – drug dose </w:t>
      </w:r>
      <w:r w:rsidR="005B6B17">
        <w:t>(</w:t>
      </w:r>
      <w:r w:rsidR="00443D7A">
        <w:t>mg/kg</w:t>
      </w:r>
      <w:r w:rsidR="005B6B17">
        <w:t>)</w:t>
      </w:r>
    </w:p>
    <w:p w14:paraId="2874A8B0" w14:textId="77777777" w:rsidR="004C059B" w:rsidRDefault="004C059B"/>
    <w:p w14:paraId="6B704658" w14:textId="6EF19222" w:rsidR="00525342" w:rsidRDefault="00525342" w:rsidP="004617EE">
      <w:r>
        <w:lastRenderedPageBreak/>
        <w:t>Extracellular cleavage parameters:</w:t>
      </w:r>
    </w:p>
    <w:p w14:paraId="7F399BAE" w14:textId="317CD134" w:rsidR="00525342" w:rsidRPr="001B4827" w:rsidRDefault="00525342" w:rsidP="004617EE">
      <w:proofErr w:type="spellStart"/>
      <w:r>
        <w:rPr>
          <w:b/>
          <w:bCs/>
        </w:rPr>
        <w:t>kCleaveFree</w:t>
      </w:r>
      <w:proofErr w:type="spellEnd"/>
      <w:r w:rsidR="00CB2C30">
        <w:rPr>
          <w:b/>
          <w:bCs/>
        </w:rPr>
        <w:t>,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kCleaveBound</w:t>
      </w:r>
      <w:proofErr w:type="spellEnd"/>
      <w:r>
        <w:rPr>
          <w:b/>
          <w:bCs/>
        </w:rPr>
        <w:t xml:space="preserve"> </w:t>
      </w:r>
      <w:r w:rsidR="001B4827">
        <w:t>– rate of extracellular cleavage for free and bound ADC (1/s)</w:t>
      </w:r>
    </w:p>
    <w:p w14:paraId="4F43F30A" w14:textId="77777777" w:rsidR="00525342" w:rsidRDefault="00525342" w:rsidP="004617EE"/>
    <w:p w14:paraId="72652AB8" w14:textId="77777777" w:rsidR="005F25B0" w:rsidRDefault="005F25B0" w:rsidP="004617EE"/>
    <w:p w14:paraId="48232C4B" w14:textId="4EAB8171" w:rsidR="00480B4D" w:rsidRPr="004617EE" w:rsidRDefault="004617EE" w:rsidP="004617EE">
      <w:r>
        <w:t xml:space="preserve">Commonly used options </w:t>
      </w:r>
      <w:r w:rsidR="00CB2C30">
        <w:t xml:space="preserve">and values </w:t>
      </w:r>
      <w:r>
        <w:t xml:space="preserve">for the </w:t>
      </w:r>
      <w:r>
        <w:rPr>
          <w:i/>
          <w:iCs/>
        </w:rPr>
        <w:t xml:space="preserve">SimADC </w:t>
      </w:r>
      <w:r>
        <w:t xml:space="preserve">executable. Current values are typical of </w:t>
      </w:r>
      <w:r w:rsidR="00887BE2">
        <w:t>a simulated</w:t>
      </w:r>
      <w:r>
        <w:t xml:space="preserve"> </w:t>
      </w:r>
      <w:r>
        <w:rPr>
          <w:i/>
          <w:iCs/>
        </w:rPr>
        <w:t>in vivo</w:t>
      </w:r>
      <w:r>
        <w:t xml:space="preserve"> tumor treated with </w:t>
      </w:r>
      <w:r w:rsidR="001159C3">
        <w:t>ADC.</w:t>
      </w:r>
    </w:p>
    <w:p w14:paraId="223B3A57" w14:textId="77777777" w:rsidR="004617EE" w:rsidRDefault="004617EE" w:rsidP="004617EE"/>
    <w:p w14:paraId="260C4754" w14:textId="5543C39D" w:rsidR="004617EE" w:rsidRPr="00B328BA" w:rsidRDefault="00B9501F" w:rsidP="004617EE">
      <w:r>
        <w:rPr>
          <w:b/>
          <w:bCs/>
        </w:rPr>
        <w:t>--dim</w:t>
      </w:r>
      <w:r w:rsidR="00B328BA">
        <w:rPr>
          <w:b/>
          <w:bCs/>
        </w:rPr>
        <w:t xml:space="preserve"> </w:t>
      </w:r>
      <w:r w:rsidR="00CB2C30">
        <w:rPr>
          <w:b/>
          <w:bCs/>
        </w:rPr>
        <w:t xml:space="preserve">600 </w:t>
      </w:r>
      <w:r w:rsidR="00B328BA">
        <w:t>– grid dimensions</w:t>
      </w:r>
      <w:r w:rsidR="00CB2C30">
        <w:t xml:space="preserve"> </w:t>
      </w:r>
    </w:p>
    <w:p w14:paraId="6A72B794" w14:textId="41FF92A7" w:rsidR="004617EE" w:rsidRPr="00B328BA" w:rsidRDefault="00B9501F" w:rsidP="004617EE">
      <w:r>
        <w:rPr>
          <w:b/>
          <w:bCs/>
        </w:rPr>
        <w:t>--tumor-size</w:t>
      </w:r>
      <w:r w:rsidR="00B328BA">
        <w:rPr>
          <w:b/>
          <w:bCs/>
        </w:rPr>
        <w:t xml:space="preserve"> </w:t>
      </w:r>
      <w:r w:rsidR="00CB2C30">
        <w:rPr>
          <w:b/>
          <w:bCs/>
        </w:rPr>
        <w:t xml:space="preserve">50 </w:t>
      </w:r>
      <w:r w:rsidR="00B328BA">
        <w:t>– dimensions of initial tumor size</w:t>
      </w:r>
    </w:p>
    <w:p w14:paraId="31806BD6" w14:textId="630B2CC8" w:rsidR="004617EE" w:rsidRPr="00B328BA" w:rsidRDefault="00B9501F" w:rsidP="004617EE">
      <w:r>
        <w:rPr>
          <w:b/>
          <w:bCs/>
        </w:rPr>
        <w:t>--</w:t>
      </w:r>
      <w:r w:rsidR="004617EE">
        <w:rPr>
          <w:b/>
          <w:bCs/>
        </w:rPr>
        <w:t>days</w:t>
      </w:r>
      <w:r w:rsidR="00CB2C30">
        <w:t xml:space="preserve"> </w:t>
      </w:r>
      <w:r w:rsidR="00CB2C30">
        <w:rPr>
          <w:b/>
          <w:bCs/>
        </w:rPr>
        <w:t xml:space="preserve">21 </w:t>
      </w:r>
      <w:r w:rsidR="00B328BA">
        <w:t>– number of days of simulation</w:t>
      </w:r>
    </w:p>
    <w:p w14:paraId="286047EA" w14:textId="1A090BEF" w:rsidR="000E1E6C" w:rsidRPr="000E1E6C" w:rsidRDefault="000E1E6C" w:rsidP="00B9501F">
      <w:r>
        <w:rPr>
          <w:b/>
          <w:bCs/>
        </w:rPr>
        <w:t xml:space="preserve">--diffusion 4 </w:t>
      </w:r>
      <w:r>
        <w:t>– diffusion method for cancer tumor simulation (other diffusion methods are used in other ABMs)</w:t>
      </w:r>
    </w:p>
    <w:p w14:paraId="229A41AE" w14:textId="3C15B8D3" w:rsidR="004617EE" w:rsidRPr="00B328BA" w:rsidRDefault="00B9501F" w:rsidP="00B9501F">
      <w:r>
        <w:rPr>
          <w:b/>
          <w:bCs/>
        </w:rPr>
        <w:t>--</w:t>
      </w:r>
      <w:r w:rsidR="004617EE">
        <w:rPr>
          <w:b/>
          <w:bCs/>
        </w:rPr>
        <w:t>csv</w:t>
      </w:r>
      <w:r>
        <w:rPr>
          <w:b/>
          <w:bCs/>
        </w:rPr>
        <w:t>-interval</w:t>
      </w:r>
      <w:r w:rsidR="00CB2C30">
        <w:rPr>
          <w:b/>
          <w:bCs/>
        </w:rPr>
        <w:t xml:space="preserve"> 144</w:t>
      </w:r>
      <w:r w:rsidR="00B328BA">
        <w:rPr>
          <w:b/>
          <w:bCs/>
        </w:rPr>
        <w:t xml:space="preserve"> </w:t>
      </w:r>
      <w:r w:rsidR="00B328BA">
        <w:t>– output recording interval (</w:t>
      </w:r>
      <w:r w:rsidR="00ED0E5B">
        <w:t xml:space="preserve">144 </w:t>
      </w:r>
      <w:r w:rsidR="00B328BA">
        <w:t>timesteps</w:t>
      </w:r>
      <w:r w:rsidR="00ED0E5B">
        <w:t xml:space="preserve"> = 1 day</w:t>
      </w:r>
      <w:r w:rsidR="00B328BA">
        <w:t>)</w:t>
      </w:r>
    </w:p>
    <w:p w14:paraId="09C56858" w14:textId="0E90C8F6" w:rsidR="00B9501F" w:rsidRPr="00B328BA" w:rsidRDefault="00B9501F" w:rsidP="00B9501F">
      <w:r>
        <w:rPr>
          <w:b/>
          <w:bCs/>
        </w:rPr>
        <w:t>--drug-dynamics</w:t>
      </w:r>
      <w:r w:rsidR="00CB2C30">
        <w:rPr>
          <w:b/>
          <w:bCs/>
        </w:rPr>
        <w:t xml:space="preserve"> 11</w:t>
      </w:r>
      <w:r w:rsidR="00B328BA">
        <w:t xml:space="preserve"> – molecular-level drug/receptor interactions</w:t>
      </w:r>
      <w:r w:rsidR="00ED0E5B">
        <w:t xml:space="preserve"> (11 = carrier endosome equilibrium bystander)</w:t>
      </w:r>
    </w:p>
    <w:p w14:paraId="479AD239" w14:textId="03271E9E" w:rsidR="00B9501F" w:rsidRPr="00B328BA" w:rsidRDefault="00B9501F" w:rsidP="00B9501F">
      <w:r>
        <w:rPr>
          <w:b/>
          <w:bCs/>
        </w:rPr>
        <w:t>--stop-on-tumor-volume</w:t>
      </w:r>
      <w:r w:rsidR="00CB2C30">
        <w:rPr>
          <w:b/>
          <w:bCs/>
        </w:rPr>
        <w:t xml:space="preserve"> 2000</w:t>
      </w:r>
      <w:r w:rsidR="00B328BA">
        <w:t xml:space="preserve"> – final volume to end simulation (mm</w:t>
      </w:r>
      <w:r w:rsidR="00B328BA">
        <w:rPr>
          <w:vertAlign w:val="superscript"/>
        </w:rPr>
        <w:t>3</w:t>
      </w:r>
      <w:r w:rsidR="00B328BA">
        <w:t>)</w:t>
      </w:r>
    </w:p>
    <w:p w14:paraId="7CFFD492" w14:textId="6BB529DE" w:rsidR="00B9501F" w:rsidRPr="00B328BA" w:rsidRDefault="00B9501F" w:rsidP="00B9501F">
      <w:r>
        <w:rPr>
          <w:b/>
          <w:bCs/>
        </w:rPr>
        <w:t>--blood-compartment-method</w:t>
      </w:r>
      <w:r w:rsidR="00CB2C30">
        <w:rPr>
          <w:b/>
          <w:bCs/>
        </w:rPr>
        <w:t xml:space="preserve"> 2</w:t>
      </w:r>
      <w:r w:rsidR="00B328BA">
        <w:rPr>
          <w:b/>
          <w:bCs/>
        </w:rPr>
        <w:t xml:space="preserve"> </w:t>
      </w:r>
      <w:r w:rsidR="00B328BA">
        <w:t xml:space="preserve">– </w:t>
      </w:r>
      <w:r w:rsidR="009B7EC5">
        <w:t>(2 = 2 compartment PK)</w:t>
      </w:r>
    </w:p>
    <w:p w14:paraId="0CA05639" w14:textId="0A9ACAFA" w:rsidR="00B9501F" w:rsidRDefault="00B9501F" w:rsidP="00B9501F">
      <w:r>
        <w:rPr>
          <w:b/>
          <w:bCs/>
        </w:rPr>
        <w:t>--</w:t>
      </w:r>
      <w:proofErr w:type="spellStart"/>
      <w:r>
        <w:rPr>
          <w:b/>
          <w:bCs/>
        </w:rPr>
        <w:t>init</w:t>
      </w:r>
      <w:proofErr w:type="spellEnd"/>
      <w:r>
        <w:rPr>
          <w:b/>
          <w:bCs/>
        </w:rPr>
        <w:t>-type</w:t>
      </w:r>
      <w:r w:rsidR="00CB2C30">
        <w:rPr>
          <w:b/>
          <w:bCs/>
        </w:rPr>
        <w:t xml:space="preserve"> 1</w:t>
      </w:r>
      <w:r>
        <w:rPr>
          <w:b/>
          <w:bCs/>
        </w:rPr>
        <w:t xml:space="preserve"> </w:t>
      </w:r>
      <w:r w:rsidR="00B328BA">
        <w:t>– grid initialization (1 =</w:t>
      </w:r>
      <w:r w:rsidR="00B328BA">
        <w:rPr>
          <w:i/>
          <w:iCs/>
        </w:rPr>
        <w:t xml:space="preserve"> in vivo</w:t>
      </w:r>
      <w:r w:rsidR="00B328BA">
        <w:t xml:space="preserve">, 2 = </w:t>
      </w:r>
      <w:r w:rsidR="00B328BA">
        <w:rPr>
          <w:i/>
          <w:iCs/>
        </w:rPr>
        <w:t>in vitro</w:t>
      </w:r>
      <w:r w:rsidR="00B328BA">
        <w:t>)</w:t>
      </w:r>
    </w:p>
    <w:p w14:paraId="561C10E1" w14:textId="77777777" w:rsidR="0023294E" w:rsidRDefault="0023294E" w:rsidP="00B9501F"/>
    <w:p w14:paraId="171B3068" w14:textId="77777777" w:rsidR="0023294E" w:rsidRDefault="0023294E" w:rsidP="00B9501F"/>
    <w:p w14:paraId="2BF89392" w14:textId="6F0A44FB" w:rsidR="0023294E" w:rsidRPr="00B328BA" w:rsidRDefault="004002FF" w:rsidP="00B9501F">
      <w:r>
        <w:t xml:space="preserve">When using the graphics user interface (GUI) version of the model, you can see and select the cell types available on the grid and their colors in the panel under </w:t>
      </w:r>
      <w:r w:rsidR="008F1861">
        <w:t xml:space="preserve">the </w:t>
      </w:r>
      <w:r>
        <w:t xml:space="preserve">‘Agents’ </w:t>
      </w:r>
      <w:r w:rsidR="008F1861">
        <w:t xml:space="preserve">tab </w:t>
      </w:r>
      <w:r>
        <w:t>and ‘Show Shapes’.</w:t>
      </w:r>
      <w:r w:rsidR="008F1861">
        <w:t xml:space="preserve"> You can also define the time of simulation and see the </w:t>
      </w:r>
      <w:r w:rsidR="00EA0D0D">
        <w:t xml:space="preserve">specified </w:t>
      </w:r>
      <w:r w:rsidR="008F1861">
        <w:t xml:space="preserve">parameters in the ‘Simulation’ tab. When the simulation is running, </w:t>
      </w:r>
      <w:r w:rsidR="00EA0D0D">
        <w:t>you can see the current time of simulation in the upper right-hand corner of the simulation grid.</w:t>
      </w:r>
    </w:p>
    <w:sectPr w:rsidR="0023294E" w:rsidRPr="00B32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DFB"/>
    <w:rsid w:val="000E1E6C"/>
    <w:rsid w:val="001159C3"/>
    <w:rsid w:val="001A181A"/>
    <w:rsid w:val="001B4827"/>
    <w:rsid w:val="0020501C"/>
    <w:rsid w:val="0023294E"/>
    <w:rsid w:val="003A2025"/>
    <w:rsid w:val="003E2B23"/>
    <w:rsid w:val="004002FF"/>
    <w:rsid w:val="00443D7A"/>
    <w:rsid w:val="00447776"/>
    <w:rsid w:val="004617EE"/>
    <w:rsid w:val="00480B4D"/>
    <w:rsid w:val="004B6DCD"/>
    <w:rsid w:val="004C059B"/>
    <w:rsid w:val="004F2593"/>
    <w:rsid w:val="00525342"/>
    <w:rsid w:val="0058496E"/>
    <w:rsid w:val="005B6B17"/>
    <w:rsid w:val="005F25B0"/>
    <w:rsid w:val="00615581"/>
    <w:rsid w:val="006A4DFB"/>
    <w:rsid w:val="007029BD"/>
    <w:rsid w:val="007B667E"/>
    <w:rsid w:val="00887BE2"/>
    <w:rsid w:val="008A3130"/>
    <w:rsid w:val="008B151A"/>
    <w:rsid w:val="008F1861"/>
    <w:rsid w:val="0091035F"/>
    <w:rsid w:val="00990A8C"/>
    <w:rsid w:val="009B7EC5"/>
    <w:rsid w:val="00A05995"/>
    <w:rsid w:val="00A71CD6"/>
    <w:rsid w:val="00B25DDE"/>
    <w:rsid w:val="00B328BA"/>
    <w:rsid w:val="00B4101F"/>
    <w:rsid w:val="00B6713B"/>
    <w:rsid w:val="00B9501F"/>
    <w:rsid w:val="00BC1A3A"/>
    <w:rsid w:val="00CA12CD"/>
    <w:rsid w:val="00CB2C30"/>
    <w:rsid w:val="00D07E25"/>
    <w:rsid w:val="00DC6CA5"/>
    <w:rsid w:val="00E75397"/>
    <w:rsid w:val="00EA0D0D"/>
    <w:rsid w:val="00ED0E5B"/>
    <w:rsid w:val="00ED7504"/>
    <w:rsid w:val="00EE38B7"/>
    <w:rsid w:val="00F47801"/>
    <w:rsid w:val="00F86DB9"/>
    <w:rsid w:val="00F9274C"/>
    <w:rsid w:val="00FB2135"/>
    <w:rsid w:val="00FC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65DD5"/>
  <w15:chartTrackingRefBased/>
  <w15:docId w15:val="{39CEB4BB-E3C4-8E46-9490-B6028D668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4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D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D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D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D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D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D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D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DF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DF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DF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D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D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D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DF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D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DF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DF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D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D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977</Characters>
  <Application>Microsoft Office Word</Application>
  <DocSecurity>0</DocSecurity>
  <Lines>4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opiz, Melissa</dc:creator>
  <cp:keywords/>
  <dc:description/>
  <cp:lastModifiedBy>Thurber, Greg</cp:lastModifiedBy>
  <cp:revision>2</cp:revision>
  <dcterms:created xsi:type="dcterms:W3CDTF">2026-05-17T16:56:00Z</dcterms:created>
  <dcterms:modified xsi:type="dcterms:W3CDTF">2026-05-17T16:56:00Z</dcterms:modified>
</cp:coreProperties>
</file>